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F4264" w14:textId="03EAB61E" w:rsidR="0049317D" w:rsidRPr="007B4788" w:rsidRDefault="0049317D" w:rsidP="0049317D">
      <w:pPr>
        <w:spacing w:line="220" w:lineRule="atLeast"/>
        <w:rPr>
          <w:rFonts w:ascii="Times New Roman" w:eastAsia="MinionPro-Bold" w:hAnsi="Times New Roman" w:cs="Times New Roman"/>
          <w:bCs/>
          <w:sz w:val="24"/>
          <w:szCs w:val="24"/>
        </w:rPr>
      </w:pPr>
      <w:r>
        <w:rPr>
          <w:rFonts w:ascii="Times New Roman" w:eastAsia="MinionPro-Bold" w:hAnsi="Times New Roman" w:cs="Times New Roman" w:hint="eastAsia"/>
          <w:bCs/>
          <w:sz w:val="24"/>
          <w:szCs w:val="24"/>
        </w:rPr>
        <w:t>T</w:t>
      </w:r>
      <w:r>
        <w:rPr>
          <w:rFonts w:ascii="Times New Roman" w:eastAsia="MinionPro-Bold" w:hAnsi="Times New Roman" w:cs="Times New Roman"/>
          <w:bCs/>
          <w:sz w:val="24"/>
          <w:szCs w:val="24"/>
        </w:rPr>
        <w:t xml:space="preserve">able </w:t>
      </w:r>
      <w:proofErr w:type="spellStart"/>
      <w:r>
        <w:rPr>
          <w:rFonts w:ascii="Times New Roman" w:eastAsia="MinionPro-Bold" w:hAnsi="Times New Roman" w:cs="Times New Roman"/>
          <w:bCs/>
          <w:sz w:val="24"/>
          <w:szCs w:val="24"/>
        </w:rPr>
        <w:t>S</w:t>
      </w:r>
      <w:r w:rsidR="00462054">
        <w:rPr>
          <w:rFonts w:ascii="Times New Roman" w:eastAsia="MinionPro-Bold" w:hAnsi="Times New Roman" w:cs="Times New Roman"/>
          <w:bCs/>
          <w:sz w:val="24"/>
          <w:szCs w:val="24"/>
        </w:rPr>
        <w:t>4</w:t>
      </w:r>
      <w:proofErr w:type="spellEnd"/>
      <w:r>
        <w:rPr>
          <w:rFonts w:ascii="Times New Roman" w:eastAsia="MinionPro-Bold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4A7066">
        <w:rPr>
          <w:rFonts w:ascii="Times New Roman" w:hAnsi="Times New Roman" w:cs="Times New Roman"/>
          <w:sz w:val="24"/>
          <w:szCs w:val="24"/>
        </w:rPr>
        <w:t>leiotropic</w:t>
      </w:r>
      <w:r>
        <w:rPr>
          <w:rFonts w:ascii="Times New Roman" w:hAnsi="Times New Roman" w:cs="Times New Roman"/>
          <w:sz w:val="24"/>
          <w:szCs w:val="24"/>
        </w:rPr>
        <w:t xml:space="preserve"> QTL identified in different datasets for plant height related traits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601"/>
        <w:gridCol w:w="1408"/>
        <w:gridCol w:w="1145"/>
        <w:gridCol w:w="1145"/>
        <w:gridCol w:w="1145"/>
        <w:gridCol w:w="852"/>
        <w:gridCol w:w="791"/>
        <w:gridCol w:w="852"/>
      </w:tblGrid>
      <w:tr w:rsidR="0049317D" w:rsidRPr="0092178D" w14:paraId="296B491B" w14:textId="77777777" w:rsidTr="00C82449">
        <w:trPr>
          <w:trHeight w:val="276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2AEE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宋体" w:hAnsi="Times New Roman" w:cs="Times New Roman"/>
                <w:color w:val="000000"/>
              </w:rPr>
              <w:t>hr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C8CB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terval</w:t>
            </w:r>
            <w:r>
              <w:rPr>
                <w:rFonts w:ascii="Times New Roman" w:eastAsia="宋体" w:hAnsi="Times New Roman" w:cs="Times New Roman"/>
                <w:color w:val="000000"/>
              </w:rPr>
              <w:t xml:space="preserve"> </w:t>
            </w:r>
            <w:r w:rsidRPr="0092178D">
              <w:rPr>
                <w:rFonts w:ascii="Times New Roman" w:eastAsia="宋体" w:hAnsi="Times New Roman" w:cs="Times New Roman"/>
                <w:color w:val="000000"/>
              </w:rPr>
              <w:t>(Mb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162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92178D">
              <w:rPr>
                <w:rFonts w:ascii="Times New Roman" w:eastAsia="宋体" w:hAnsi="Times New Roman" w:cs="Times New Roman"/>
                <w:color w:val="000000"/>
              </w:rPr>
              <w:t>R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2CA6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proofErr w:type="spellStart"/>
            <w:r w:rsidRPr="0092178D">
              <w:rPr>
                <w:rFonts w:ascii="Times New Roman" w:eastAsia="宋体" w:hAnsi="Times New Roman" w:cs="Times New Roman"/>
                <w:color w:val="000000"/>
              </w:rPr>
              <w:t>GC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C06F8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T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365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T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607D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S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89C2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SM</w:t>
            </w:r>
          </w:p>
        </w:tc>
      </w:tr>
      <w:tr w:rsidR="0049317D" w:rsidRPr="0092178D" w14:paraId="04EAC144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87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6EF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28-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391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EH</w:t>
            </w:r>
            <w:r w:rsidRPr="0092178D">
              <w:rPr>
                <w:rFonts w:ascii="Times New Roman" w:eastAsia="宋体" w:hAnsi="Times New Roman" w:cs="Times New Roman"/>
                <w:color w:val="000000"/>
              </w:rPr>
              <w:t>/</w:t>
            </w:r>
            <w:r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4246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89F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D825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845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1E86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33077A2D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5053A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4C6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251-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C61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1C7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1355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B148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E1D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926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9317D" w:rsidRPr="0092178D" w14:paraId="6AFA9B85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DF9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75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29-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F89F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21F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30D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29C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ED0E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C8F8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6593F8D7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D3DD2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9688D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98-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92B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01E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C46D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446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86E7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1113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9317D" w:rsidRPr="0092178D" w14:paraId="6159439D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E428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AD02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53-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22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9F9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5B01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0DBC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BA247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D60D9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</w:tr>
      <w:tr w:rsidR="0049317D" w:rsidRPr="0092178D" w14:paraId="5F3D2FED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83D59F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0AB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90-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825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337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68A1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B713D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3FA8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E6D1F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66E888A0" w14:textId="77777777" w:rsidTr="00C82449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85F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348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77-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A49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F94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95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33E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FB15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507D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</w:tr>
      <w:tr w:rsidR="0049317D" w:rsidRPr="0092178D" w14:paraId="2A3C2399" w14:textId="77777777" w:rsidTr="00C82449">
        <w:trPr>
          <w:trHeight w:val="27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4B5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89E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71-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C86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AFF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2934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6CE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A14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C113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9317D" w:rsidRPr="0092178D" w14:paraId="55448434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E7128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7FDC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93-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0550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FD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108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0C8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8457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50E1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</w:tr>
      <w:tr w:rsidR="0049317D" w:rsidRPr="0092178D" w14:paraId="3C5BFF95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90AF22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88F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57-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40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FBE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C7B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CD32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50B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61C1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29F204A1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C22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655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25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D13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084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1E1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3CB3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31C1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84DE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</w:tr>
      <w:tr w:rsidR="0049317D" w:rsidRPr="0092178D" w14:paraId="62625247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A84F02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44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25-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4A8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0E7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52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4499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21D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32C97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2006CD9B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B5B30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21C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62-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A5A9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D6A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0D50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92EA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B6F4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72E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</w:tr>
      <w:tr w:rsidR="0049317D" w:rsidRPr="0092178D" w14:paraId="7068C463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63F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C39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72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4EDD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5DD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1FC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CAA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DC0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F7E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</w:tr>
      <w:tr w:rsidR="0049317D" w:rsidRPr="0092178D" w14:paraId="6F384224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42ECA4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D585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54-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2EA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E04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E2B8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8215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33BC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9156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</w:tr>
      <w:tr w:rsidR="0049317D" w:rsidRPr="0092178D" w14:paraId="5805D638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5E3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E0B7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9-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9C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5F1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9983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395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9718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617E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9317D" w:rsidRPr="0092178D" w14:paraId="7936D36E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80C11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CD5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31-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F1C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0B40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4814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F91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A85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217C6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</w:tr>
      <w:tr w:rsidR="0049317D" w:rsidRPr="0092178D" w14:paraId="5C32DCAD" w14:textId="77777777" w:rsidTr="00C82449">
        <w:trPr>
          <w:trHeight w:val="276"/>
          <w:jc w:val="center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5A0E4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1D802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82-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C35B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2D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3209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/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6FFE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PH/E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434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089B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49317D" w:rsidRPr="0092178D" w14:paraId="0C408B90" w14:textId="77777777" w:rsidTr="00C82449">
        <w:trPr>
          <w:trHeight w:val="276"/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48C5CC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8DAA1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144-1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8432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61CBF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9877A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4715" w14:textId="77777777" w:rsidR="0049317D" w:rsidRPr="0092178D" w:rsidRDefault="0049317D" w:rsidP="00C82449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E2D2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653C" w14:textId="77777777" w:rsidR="0049317D" w:rsidRPr="0092178D" w:rsidRDefault="0049317D" w:rsidP="00C82449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</w:rPr>
            </w:pPr>
            <w:r w:rsidRPr="0092178D">
              <w:rPr>
                <w:rFonts w:ascii="Times New Roman" w:eastAsia="宋体" w:hAnsi="Times New Roman" w:cs="Times New Roman"/>
                <w:color w:val="000000"/>
              </w:rPr>
              <w:t>EH</w:t>
            </w:r>
          </w:p>
        </w:tc>
      </w:tr>
    </w:tbl>
    <w:p w14:paraId="7D6841B5" w14:textId="77777777" w:rsidR="00B91D4C" w:rsidRPr="00B10189" w:rsidRDefault="00B91D4C" w:rsidP="00B91D4C">
      <w:pPr>
        <w:adjustRightInd/>
        <w:snapToGrid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B10189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 trait dataset abbreviations match those in Figure 1</w:t>
      </w:r>
      <w:r w:rsidRPr="00B10189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.</w:t>
      </w:r>
    </w:p>
    <w:p w14:paraId="2336C1D8" w14:textId="23ADC606" w:rsidR="0049317D" w:rsidRDefault="00B91D4C" w:rsidP="00B91D4C">
      <w:pPr>
        <w:spacing w:line="220" w:lineRule="atLeast"/>
        <w:rPr>
          <w:rFonts w:ascii="Times New Roman" w:eastAsia="MinionPro-Bold" w:hAnsi="Times New Roman" w:cs="Times New Roman"/>
          <w:bCs/>
          <w:sz w:val="24"/>
          <w:szCs w:val="24"/>
        </w:rPr>
      </w:pPr>
      <w:r w:rsidRPr="00B10189">
        <w:rPr>
          <w:rFonts w:ascii="Times New Roman" w:hAnsi="Times New Roman" w:cs="Times New Roman"/>
          <w:color w:val="000000" w:themeColor="text1"/>
          <w:sz w:val="24"/>
          <w:szCs w:val="24"/>
        </w:rPr>
        <w:t>PH: plant height; EH: ear height; IN: internode number.</w:t>
      </w:r>
      <w:bookmarkStart w:id="0" w:name="_GoBack"/>
      <w:bookmarkEnd w:id="0"/>
    </w:p>
    <w:p w14:paraId="5EBE5D09" w14:textId="77777777" w:rsidR="00EB246A" w:rsidRDefault="00EB246A"/>
    <w:sectPr w:rsidR="00EB246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60A51" w14:textId="77777777" w:rsidR="00D26721" w:rsidRDefault="00D26721" w:rsidP="0049317D">
      <w:pPr>
        <w:spacing w:after="0"/>
      </w:pPr>
      <w:r>
        <w:separator/>
      </w:r>
    </w:p>
  </w:endnote>
  <w:endnote w:type="continuationSeparator" w:id="0">
    <w:p w14:paraId="1260E45C" w14:textId="77777777" w:rsidR="00D26721" w:rsidRDefault="00D26721" w:rsidP="0049317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inionPro-Bold">
    <w:altName w:val="SimSun-ExtB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A2F25A" w14:textId="77777777" w:rsidR="00D26721" w:rsidRDefault="00D26721" w:rsidP="0049317D">
      <w:pPr>
        <w:spacing w:after="0"/>
      </w:pPr>
      <w:r>
        <w:separator/>
      </w:r>
    </w:p>
  </w:footnote>
  <w:footnote w:type="continuationSeparator" w:id="0">
    <w:p w14:paraId="53670112" w14:textId="77777777" w:rsidR="00D26721" w:rsidRDefault="00D26721" w:rsidP="0049317D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E4C"/>
    <w:rsid w:val="00035E4C"/>
    <w:rsid w:val="001934BE"/>
    <w:rsid w:val="00462054"/>
    <w:rsid w:val="0049317D"/>
    <w:rsid w:val="00A01979"/>
    <w:rsid w:val="00B91D4C"/>
    <w:rsid w:val="00D26721"/>
    <w:rsid w:val="00EB246A"/>
    <w:rsid w:val="00FC2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3F2251"/>
  <w15:chartTrackingRefBased/>
  <w15:docId w15:val="{4B350BC4-B899-4851-A431-0242D73AA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9317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9317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931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9317D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931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0</Characters>
  <Application>Microsoft Office Word</Application>
  <DocSecurity>0</DocSecurity>
  <Lines>5</Lines>
  <Paragraphs>1</Paragraphs>
  <ScaleCrop>false</ScaleCrop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8-03-17T09:42:00Z</dcterms:created>
  <dcterms:modified xsi:type="dcterms:W3CDTF">2018-05-14T09:06:00Z</dcterms:modified>
</cp:coreProperties>
</file>